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2</w:t>
      </w:r>
      <w:r>
        <w:rPr/>
        <w:t>.  Sensitivity Analysis: additional parameter changes required to re-balance the outputs to within defined limits. The reference numbers on the left relate to the equivalent numbers in Supporting Info Tables S7 – S9.</w:t>
      </w:r>
    </w:p>
    <w:p>
      <w:pPr>
        <w:pStyle w:val="Normal"/>
        <w:spacing w:lineRule="auto" w:line="360"/>
        <w:rPr/>
      </w:pPr>
      <w:r>
        <w:rPr/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3435"/>
        <w:gridCol w:w="917"/>
        <w:gridCol w:w="3351"/>
        <w:gridCol w:w="1512"/>
      </w:tblGrid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(%)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Parameter</w:t>
              <w:br/>
              <w:t>Changed to Rebalanc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Parameter Change (%)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ying Capacity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Mortality (pre-emergenc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Mortality (pre-emergence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Mortality (non-super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Mortality (non-super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Mortality (super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Mortality (super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Breedin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Breedin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TB progression (latent to…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TB progression (latent to…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TB progression (infectious to latent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TB progression (infectious to latent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TB progression (infectious to super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 TB progression (infectious to super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ger-TB transmission rat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-Ca TB Transmiss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-Ca TB Transmiss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-Ca TB Transmiss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-Ca TB Transmiss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0</w:t>
            </w:r>
          </w:p>
        </w:tc>
      </w:tr>
    </w:tbl>
    <w:p>
      <w:pPr>
        <w:pStyle w:val="Normal"/>
        <w:spacing w:lineRule="auto" w:line="360" w:before="60" w:after="60"/>
        <w:ind w:left="709" w:hanging="0"/>
        <w:rPr/>
      </w:pPr>
      <w:r>
        <w:rPr/>
      </w:r>
    </w:p>
    <w:p>
      <w:pPr>
        <w:pStyle w:val="Normal"/>
        <w:spacing w:lineRule="auto" w:line="360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260" w:right="1286" w:gutter="0" w:header="0" w:top="1079" w:footer="708" w:bottom="125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2268" w:leader="none"/>
        <w:tab w:val="center" w:pos="4513" w:leader="none"/>
        <w:tab w:val="right" w:pos="9026" w:leader="none"/>
      </w:tabs>
      <w:jc w:val="center"/>
      <w:rPr/>
    </w:pPr>
    <w:r>
      <w:rPr/>
      <w:t>Modelling Bovine TB management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>Smith, McDonald &amp; Wilkinson</w:t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40"/>
      <w:jc w:val="center"/>
      <w:outlineLvl w:val="3"/>
    </w:pPr>
    <w:rPr>
      <w:sz w:val="52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vertAlign w:val="superscrip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8000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color w:val="008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sz w:val="52"/>
      <w:szCs w:val="36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8"/>
      <w:szCs w:val="28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49:00Z</dcterms:created>
  <dc:creator>gsmith</dc:creator>
  <dc:description/>
  <cp:keywords/>
  <dc:language>en-US</dc:language>
  <cp:lastModifiedBy>gsmith</cp:lastModifiedBy>
  <dcterms:modified xsi:type="dcterms:W3CDTF">2012-05-23T11:49:00Z</dcterms:modified>
  <cp:revision>2</cp:revision>
  <dc:subject/>
  <dc:title/>
</cp:coreProperties>
</file>